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 xml:space="preserve">Supplementary Table 1 </w:t>
      </w:r>
      <w:r>
        <w:rPr>
          <w:rFonts w:cs="Times New Roman" w:ascii="Times New Roman" w:hAnsi="Times New Roman"/>
        </w:rPr>
        <w:t>BAL</w:t>
      </w:r>
      <w:r>
        <w:rPr/>
        <w:t>8728 pharmacokinetic parameters for Day 1 for healthy participants compared with individuals with renal impairment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669"/>
        <w:gridCol w:w="1670"/>
        <w:gridCol w:w="1670"/>
        <w:gridCol w:w="1670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Parameter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Healthy control group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(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eastAsia="ja-JP"/>
              </w:rPr>
              <w:t xml:space="preserve">n 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 xml:space="preserve">= 8) 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Mild RI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br/>
              <w:t>(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eastAsia="ja-JP"/>
              </w:rPr>
              <w:t>n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 xml:space="preserve"> = 8)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Moderate RI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br/>
              <w:t>(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eastAsia="ja-JP"/>
              </w:rPr>
              <w:t>n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 xml:space="preserve"> = 8)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Severe RI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br/>
              <w:t>(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eastAsia="ja-JP"/>
              </w:rPr>
              <w:t>n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 xml:space="preserve"> = 5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br/>
              <w:t>AUC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bscript"/>
                <w:lang w:eastAsia="ja-JP"/>
              </w:rPr>
              <w:t>∞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, mg* h/L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br/>
              <w:t>1.1 ± 0.3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br/>
              <w:t>1.2 ± 0.2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br/>
              <w:t>1.1 ± 0.3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br/>
              <w:t>1.0 ± 0.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AUC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bscript"/>
                <w:lang w:eastAsia="ja-JP"/>
              </w:rPr>
              <w:t>last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, mg* h/L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1 ± 0.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1 ± 0.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1 ± 0.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0 ± 0.1</w:t>
            </w:r>
          </w:p>
        </w:tc>
      </w:tr>
      <w:tr>
        <w:trPr>
          <w:trHeight w:val="49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t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bscript"/>
                <w:lang w:eastAsia="ja-JP"/>
              </w:rPr>
              <w:t>max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, h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0 (1.0–1.0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0 (1.0–1.0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0 (1.0–1.0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0 (1.0–1.0)</w:t>
            </w:r>
          </w:p>
        </w:tc>
      </w:tr>
      <w:tr>
        <w:trPr>
          <w:trHeight w:val="666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t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bscript"/>
                <w:lang w:eastAsia="ja-JP"/>
              </w:rPr>
              <w:t>½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, h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2 ± 0.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5 ± 0.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4 ± 0.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1.7 ± 0.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C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bscript"/>
                <w:lang w:eastAsia="ja-JP"/>
              </w:rPr>
              <w:t>max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, mg/L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0.9 ± 0.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0.9 ± 0.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0.9 ± 0.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0.8 ± 0.06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CL, L/h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72.1 ± 19.3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68.1 ± 15.9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69.4 ± 17.8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72.9 ± 8.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All data are expressed as mean ± standard deviation, except t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which is expressed as median (range)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Ae</w:t>
      </w:r>
      <w:r>
        <w:rPr>
          <w:rFonts w:cs="Times New Roman" w:ascii="Times New Roman" w:hAnsi="Times New Roman"/>
          <w:vertAlign w:val="subscript"/>
        </w:rPr>
        <w:t>last</w:t>
      </w:r>
      <w:r>
        <w:rPr>
          <w:rFonts w:cs="Times New Roman" w:ascii="Times New Roman" w:hAnsi="Times New Roman"/>
        </w:rPr>
        <w:t>, cumulative amount of unchanged isavuconazole excreted in the urine; AUC, area under the concentration-time curve; AUC</w:t>
      </w:r>
      <w:r>
        <w:rPr>
          <w:rFonts w:cs="Times New Roman" w:ascii="Times New Roman" w:hAnsi="Times New Roman"/>
          <w:vertAlign w:val="subscript"/>
        </w:rPr>
        <w:t>72</w:t>
      </w:r>
      <w:r>
        <w:rPr>
          <w:rFonts w:cs="Times New Roman" w:ascii="Times New Roman" w:hAnsi="Times New Roman"/>
        </w:rPr>
        <w:t>, AUC from time of dosing until 72 hours; AUC</w:t>
      </w:r>
      <w:r>
        <w:rPr>
          <w:rFonts w:cs="Times New Roman" w:ascii="Times New Roman" w:hAnsi="Times New Roman"/>
          <w:vertAlign w:val="subscript"/>
        </w:rPr>
        <w:t>∞</w:t>
      </w:r>
      <w:r>
        <w:rPr>
          <w:rFonts w:cs="Times New Roman" w:ascii="Times New Roman" w:hAnsi="Times New Roman"/>
        </w:rPr>
        <w:t>, AUC extrapolated to infinity; AUC</w:t>
      </w:r>
      <w:r>
        <w:rPr>
          <w:rFonts w:cs="Times New Roman" w:ascii="Times New Roman" w:hAnsi="Times New Roman"/>
          <w:vertAlign w:val="subscript"/>
        </w:rPr>
        <w:t>last</w:t>
      </w:r>
      <w:r>
        <w:rPr>
          <w:rFonts w:cs="Times New Roman" w:ascii="Times New Roman" w:hAnsi="Times New Roman"/>
        </w:rPr>
        <w:t>, AUC to last measurable plasma concentration; CL, total clearance of isavuconazole; CL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, renal clearance of isavuconazole from plasma; RI, renal impairment; t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>, time to reach maximum concentration; t</w:t>
      </w:r>
      <w:r>
        <w:rPr>
          <w:rFonts w:cs="Times New Roman" w:ascii="Times New Roman" w:hAnsi="Times New Roman"/>
          <w:vertAlign w:val="subscript"/>
        </w:rPr>
        <w:t>½</w:t>
      </w:r>
      <w:r>
        <w:rPr>
          <w:rFonts w:cs="Times New Roman" w:ascii="Times New Roman" w:hAnsi="Times New Roman"/>
        </w:rPr>
        <w:t>, half-life of isavuconazole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3:51:00Z</dcterms:created>
  <dc:creator>EDIORESMA</dc:creator>
  <dc:description/>
  <dc:language>en-US</dc:language>
  <cp:lastModifiedBy>EDIORESMA</cp:lastModifiedBy>
  <dcterms:modified xsi:type="dcterms:W3CDTF">2017-02-02T18:30:00Z</dcterms:modified>
  <cp:revision>3</cp:revision>
  <dc:subject/>
  <dc:title/>
</cp:coreProperties>
</file>